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1DB0C" w14:textId="50E4DF13" w:rsidR="00AB01F4" w:rsidRDefault="00AB01F4" w:rsidP="00AB01F4">
      <w:pPr>
        <w:keepNext/>
        <w:keepLines/>
        <w:spacing w:line="480" w:lineRule="auto"/>
        <w:rPr>
          <w:lang w:val="en-US"/>
        </w:rPr>
      </w:pPr>
      <w:r w:rsidRPr="00E41F0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E41F04">
        <w:rPr>
          <w:b/>
          <w:bCs/>
          <w:lang w:val="en-US"/>
        </w:rPr>
        <w:t>7.</w:t>
      </w:r>
      <w:r w:rsidRPr="00E41F04">
        <w:rPr>
          <w:lang w:val="en-US"/>
        </w:rPr>
        <w:t xml:space="preserve"> Summary of the hierarchical regression analysis for variables predicting the habitual consumption of fruit/vegetables.</w:t>
      </w:r>
    </w:p>
    <w:p w14:paraId="20461B37" w14:textId="77777777" w:rsidR="00AB01F4" w:rsidRPr="00E41F04" w:rsidRDefault="00AB01F4" w:rsidP="00AB01F4">
      <w:pPr>
        <w:keepNext/>
        <w:keepLines/>
        <w:spacing w:line="480" w:lineRule="auto"/>
        <w:rPr>
          <w:lang w:val="en-US"/>
        </w:rPr>
      </w:pPr>
    </w:p>
    <w:tbl>
      <w:tblPr>
        <w:tblW w:w="850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4"/>
        <w:gridCol w:w="2599"/>
        <w:gridCol w:w="1382"/>
        <w:gridCol w:w="905"/>
        <w:gridCol w:w="905"/>
        <w:gridCol w:w="905"/>
        <w:gridCol w:w="905"/>
      </w:tblGrid>
      <w:tr w:rsidR="00AB01F4" w:rsidRPr="00E41F04" w14:paraId="2DDCEF97" w14:textId="77777777" w:rsidTr="006A443F">
        <w:trPr>
          <w:trHeight w:val="312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1D3246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1E9C3E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5CD72F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B7E5B1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F372F1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8D77DF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3C6434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∆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B01F4" w:rsidRPr="00E41F04" w14:paraId="399E76B2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E03F63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ep 1*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EC700A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92F685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07F959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F5AB8B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C2AFAA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D9E120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B01F4" w:rsidRPr="00E41F04" w14:paraId="241476AE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3C5DFD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EE65CA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C3B6AB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43B87B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2.9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0911EA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00FF92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595B67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6187" w:rsidRPr="00E41F04" w14:paraId="599994BB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7B37F23" w14:textId="34134105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C21478B" w14:textId="77777777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3C273A4" w14:textId="5F29DA09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5DB33BE" w14:textId="4F406D58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1.6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55CDFB5" w14:textId="6CA140E8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FEFADF" w14:textId="2C38E7EB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EEB07DE" w14:textId="4950CE0E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B16187" w:rsidRPr="00E41F04" w14:paraId="21A02E0B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3EBB5E7" w14:textId="77777777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4AE554E" w14:textId="77777777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F0B6AE1" w14:textId="5EFEAC45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40FEF8A" w14:textId="562B09BB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3.0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26544A5" w14:textId="31E52B10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2073AAB" w14:textId="77777777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A628BF6" w14:textId="77777777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6187" w:rsidRPr="00E41F04" w14:paraId="2C015C33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9130F06" w14:textId="77777777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B342769" w14:textId="71336E22" w:rsidR="00B16187" w:rsidRPr="003C0D1A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fruit/vegetabl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AD88C88" w14:textId="4142EB7C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0942FC0" w14:textId="3F50D6E1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1.1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FF8936C" w14:textId="1B503F9F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0.2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E3C5254" w14:textId="77777777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B2F2DEC" w14:textId="77777777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6187" w:rsidRPr="00E41F04" w14:paraId="77764443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3AE379" w14:textId="77777777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3575B8" w14:textId="0F6C3EF1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hibitory control over unhealthy foo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F1E8BC" w14:textId="6FCC93CC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-0.0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7A6CC8" w14:textId="164EE9A8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-0.39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AC117F" w14:textId="6C667EE9" w:rsidR="00B16187" w:rsidRPr="00B16187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187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27EAA2" w14:textId="77777777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613D37" w14:textId="77777777" w:rsidR="00B16187" w:rsidRPr="00E41F04" w:rsidRDefault="00B16187" w:rsidP="00B1618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B01F4" w:rsidRPr="00E41F04" w14:paraId="311A5366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25C404" w14:textId="0D9F946E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E020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DD82BA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ECF907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1A6B1F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1.346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8C3531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E163BC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BBC8FD" w14:textId="28A286D1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EB33B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AB01F4" w:rsidRPr="00E41F04" w14:paraId="6262CBE1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9FE4074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9FB7829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3D8474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0F1B86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3.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C9FC529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85B9BCC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D74BC25" w14:textId="77777777" w:rsidR="00AB01F4" w:rsidRPr="00E41F04" w:rsidRDefault="00AB01F4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64235" w:rsidRPr="00E41F04" w14:paraId="5AA98A6C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3345AEC" w14:textId="77777777" w:rsidR="00D64235" w:rsidRPr="00E41F04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A90BD98" w14:textId="02A158E1" w:rsidR="00D64235" w:rsidRPr="00150DBB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fruit/vegetabl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DC629FD" w14:textId="3455CB8E" w:rsidR="00D64235" w:rsidRPr="00D64235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235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645C177" w14:textId="5A6EE944" w:rsidR="00D64235" w:rsidRPr="00D64235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235"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D1BD8CF" w14:textId="6BF7B802" w:rsidR="00D64235" w:rsidRPr="00D64235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235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0594A3A" w14:textId="77777777" w:rsidR="00D64235" w:rsidRPr="00E41F04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C81626C" w14:textId="77777777" w:rsidR="00D64235" w:rsidRPr="00E41F04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64235" w:rsidRPr="00E41F04" w14:paraId="438A07E3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5302C20" w14:textId="77777777" w:rsidR="00D64235" w:rsidRPr="00E41F04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41987C4" w14:textId="000172E0" w:rsidR="00D64235" w:rsidRPr="00E41F04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hibitory control over unhealthy foo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27A3043" w14:textId="38147183" w:rsidR="00D64235" w:rsidRPr="00D64235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235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49A4DD0" w14:textId="03539146" w:rsidR="00D64235" w:rsidRPr="00D64235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235">
              <w:rPr>
                <w:rFonts w:ascii="Arial" w:hAnsi="Arial" w:cs="Arial"/>
                <w:sz w:val="20"/>
                <w:szCs w:val="20"/>
              </w:rPr>
              <w:t>-0.1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EA7E55F" w14:textId="37F8E660" w:rsidR="00D64235" w:rsidRPr="00D64235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235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17724A" w14:textId="77777777" w:rsidR="00D64235" w:rsidRPr="00E41F04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0882F44" w14:textId="77777777" w:rsidR="00D64235" w:rsidRPr="00E41F04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64235" w:rsidRPr="00E41F04" w14:paraId="0A483546" w14:textId="77777777" w:rsidTr="006A443F">
        <w:trPr>
          <w:trHeight w:val="54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5D748C" w14:textId="77777777" w:rsidR="00D64235" w:rsidRPr="00E41F04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4CD39D" w14:textId="1E09FC60" w:rsidR="00D64235" w:rsidRPr="00E41F04" w:rsidRDefault="00D64235" w:rsidP="00D64235">
            <w:pPr>
              <w:keepNext/>
              <w:keepLines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RV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5EDCB7" w14:textId="469DFF58" w:rsidR="00D64235" w:rsidRPr="00D64235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235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46388A" w14:textId="3659AC82" w:rsidR="00D64235" w:rsidRPr="00D64235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235">
              <w:rPr>
                <w:rFonts w:ascii="Arial" w:hAnsi="Arial" w:cs="Arial"/>
                <w:sz w:val="20"/>
                <w:szCs w:val="20"/>
              </w:rPr>
              <w:t>2.16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F3DAB9" w14:textId="293BD364" w:rsidR="00D64235" w:rsidRPr="00D64235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4235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1AEE2F" w14:textId="77777777" w:rsidR="00D64235" w:rsidRPr="00E41F04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304808" w14:textId="77777777" w:rsidR="00D64235" w:rsidRPr="00E41F04" w:rsidRDefault="00D64235" w:rsidP="00D642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F307428" w14:textId="77777777" w:rsidR="00AB01F4" w:rsidRPr="00E41F04" w:rsidRDefault="00AB01F4" w:rsidP="00AB01F4">
      <w:pPr>
        <w:widowControl w:val="0"/>
        <w:spacing w:before="240" w:after="240" w:line="480" w:lineRule="auto"/>
        <w:rPr>
          <w:rFonts w:ascii="Arial" w:hAnsi="Arial" w:cs="Arial"/>
          <w:sz w:val="20"/>
          <w:szCs w:val="20"/>
          <w:lang w:val="en-US"/>
        </w:rPr>
      </w:pPr>
      <w:r w:rsidRPr="003476DD">
        <w:rPr>
          <w:rFonts w:ascii="Arial" w:hAnsi="Arial" w:cs="Arial"/>
          <w:i/>
          <w:iCs/>
          <w:sz w:val="20"/>
          <w:szCs w:val="20"/>
          <w:lang w:val="en-US"/>
        </w:rPr>
        <w:t>Note:</w:t>
      </w:r>
      <w:r w:rsidRPr="00596968">
        <w:rPr>
          <w:rFonts w:ascii="Arial" w:hAnsi="Arial" w:cs="Arial"/>
          <w:sz w:val="20"/>
          <w:szCs w:val="20"/>
          <w:lang w:val="en-US"/>
        </w:rPr>
        <w:t xml:space="preserve"> </w:t>
      </w:r>
      <w:r w:rsidRPr="00E41F04">
        <w:rPr>
          <w:rFonts w:ascii="Arial" w:hAnsi="Arial" w:cs="Arial"/>
          <w:sz w:val="20"/>
          <w:szCs w:val="20"/>
          <w:lang w:val="en-US"/>
        </w:rPr>
        <w:t>* significant model(s)</w:t>
      </w:r>
      <w:r>
        <w:rPr>
          <w:rFonts w:ascii="Arial" w:hAnsi="Arial" w:cs="Arial"/>
          <w:sz w:val="20"/>
          <w:szCs w:val="20"/>
          <w:lang w:val="en-US"/>
        </w:rPr>
        <w:t>. BMI = body mass index; HRV = heart rate variability.</w:t>
      </w:r>
    </w:p>
    <w:p w14:paraId="323309E8" w14:textId="77777777" w:rsidR="00E0209E" w:rsidRPr="00AB01F4" w:rsidRDefault="00E0209E">
      <w:pPr>
        <w:rPr>
          <w:lang w:val="en-US"/>
        </w:rPr>
      </w:pPr>
    </w:p>
    <w:sectPr w:rsidR="00E0209E" w:rsidRPr="00AB01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F4"/>
    <w:rsid w:val="00065F09"/>
    <w:rsid w:val="00150DBB"/>
    <w:rsid w:val="003C0D1A"/>
    <w:rsid w:val="00680568"/>
    <w:rsid w:val="008103CB"/>
    <w:rsid w:val="008D087C"/>
    <w:rsid w:val="0093020A"/>
    <w:rsid w:val="00AB01F4"/>
    <w:rsid w:val="00B16187"/>
    <w:rsid w:val="00D64235"/>
    <w:rsid w:val="00E0209E"/>
    <w:rsid w:val="00EB33B4"/>
    <w:rsid w:val="00FF5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54F82F"/>
  <w15:chartTrackingRefBased/>
  <w15:docId w15:val="{25809A58-0C55-4C9A-A3BF-D1747D1F2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01F4"/>
    <w:pPr>
      <w:spacing w:after="0" w:line="240" w:lineRule="auto"/>
    </w:pPr>
    <w:rPr>
      <w:rFonts w:eastAsia="Times New Roman" w:cs="Times New Roman"/>
      <w:kern w:val="0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B01F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B01F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01F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B01F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B01F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B01F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B01F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B01F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B01F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0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B0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B01F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B01F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B01F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B01F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B01F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B01F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B01F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B01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B0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B01F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01F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01F4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01F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B01F4"/>
    <w:pPr>
      <w:spacing w:after="160" w:line="259" w:lineRule="auto"/>
      <w:ind w:left="720"/>
      <w:contextualSpacing/>
    </w:pPr>
    <w:rPr>
      <w:rFonts w:eastAsiaTheme="minorHAnsi" w:cstheme="minorBidi"/>
      <w:kern w:val="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B01F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B0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B01F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B01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49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Sarlo</dc:creator>
  <cp:keywords/>
  <dc:description/>
  <cp:lastModifiedBy>Michela Sarlo</cp:lastModifiedBy>
  <cp:revision>9</cp:revision>
  <dcterms:created xsi:type="dcterms:W3CDTF">2025-03-29T13:11:00Z</dcterms:created>
  <dcterms:modified xsi:type="dcterms:W3CDTF">2025-04-23T10:15:00Z</dcterms:modified>
</cp:coreProperties>
</file>